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1  Nutritional composition of donkey milk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6"/>
        <w:gridCol w:w="1235"/>
        <w:gridCol w:w="850"/>
        <w:gridCol w:w="1310"/>
        <w:gridCol w:w="1331"/>
      </w:tblGrid>
      <w:tr>
        <w:trPr>
          <w:trHeight w:val="392" w:hRule="atLeast"/>
        </w:trPr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utritional compositio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s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neral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ten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6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2  Nutrients of Feed</w:t>
      </w:r>
    </w:p>
    <w:tbl>
      <w:tblPr>
        <w:tblW w:w="83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083"/>
        <w:gridCol w:w="1543"/>
        <w:gridCol w:w="1116"/>
        <w:gridCol w:w="1370"/>
        <w:gridCol w:w="603"/>
        <w:gridCol w:w="636"/>
        <w:gridCol w:w="636"/>
      </w:tblGrid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dex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istur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ude protein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ude fa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ude Fibe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sh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P 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te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(%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.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2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3  Mouse weight inform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s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da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da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day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nd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day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day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W (g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.5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.6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5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.3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8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.5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8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.9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8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M (g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.4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.2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3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.7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8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.4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7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.9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6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Data is presented in mean ± SD forma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01:39:00Z</dcterms:created>
  <dc:creator>16689</dc:creator>
  <dc:description/>
  <dc:language>en-US</dc:language>
  <cp:lastModifiedBy>琼荥</cp:lastModifiedBy>
  <dcterms:modified xsi:type="dcterms:W3CDTF">2025-02-11T09:09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A2C8CAAA9D470F9F974146E40E6A0E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MzEwNTM5NzYwMDRjMzkwZTVkZjY2ODkwMGIxNGU0OTUiLCJ1c2VySWQiOiI3NTIwOTU0ODQifQ==</vt:lpwstr>
  </property>
</Properties>
</file>